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598144" w14:textId="11BA62C4" w:rsidR="00F24CB9" w:rsidRDefault="009610FB" w:rsidP="00F24CB9">
      <w:pPr>
        <w:rPr>
          <w:rFonts w:ascii="Times New Roman" w:eastAsia="Calibri" w:hAnsi="Times New Roman" w:cs="Times New Roman"/>
          <w:kern w:val="0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Additional file </w:t>
      </w:r>
      <w:r w:rsidR="005C1A99">
        <w:rPr>
          <w:rFonts w:ascii="Times New Roman" w:eastAsia="Calibri" w:hAnsi="Times New Roman" w:cs="Times New Roman"/>
          <w:b/>
          <w:bCs/>
          <w:kern w:val="0"/>
          <w14:ligatures w14:val="none"/>
        </w:rPr>
        <w:t>3</w:t>
      </w:r>
      <w:r w:rsidR="00F24CB9" w:rsidRPr="00A83A20">
        <w:rPr>
          <w:rFonts w:ascii="Times New Roman" w:eastAsia="Calibri" w:hAnsi="Times New Roman" w:cs="Times New Roman"/>
          <w:b/>
          <w:bCs/>
          <w:kern w:val="0"/>
          <w14:ligatures w14:val="none"/>
        </w:rPr>
        <w:t>:</w:t>
      </w:r>
      <w:r w:rsidR="00F24CB9" w:rsidRPr="00A83A20">
        <w:rPr>
          <w:rFonts w:ascii="Times New Roman" w:eastAsia="Calibri" w:hAnsi="Times New Roman" w:cs="Times New Roman"/>
          <w:kern w:val="0"/>
          <w14:ligatures w14:val="none"/>
        </w:rPr>
        <w:t xml:space="preserve"> </w:t>
      </w:r>
      <w:r w:rsidR="001E6EF6" w:rsidRPr="001E6EF6">
        <w:rPr>
          <w:rFonts w:ascii="Times New Roman" w:eastAsia="Calibri" w:hAnsi="Times New Roman" w:cs="Times New Roman"/>
          <w:kern w:val="0"/>
          <w14:ligatures w14:val="none"/>
        </w:rPr>
        <w:t xml:space="preserve">Hardy-Weinberg </w:t>
      </w:r>
      <w:r w:rsidR="001E6EF6">
        <w:rPr>
          <w:rFonts w:ascii="Times New Roman" w:eastAsia="Calibri" w:hAnsi="Times New Roman" w:cs="Times New Roman"/>
          <w:kern w:val="0"/>
          <w14:ligatures w14:val="none"/>
        </w:rPr>
        <w:t>e</w:t>
      </w:r>
      <w:r w:rsidR="001E6EF6" w:rsidRPr="001E6EF6">
        <w:rPr>
          <w:rFonts w:ascii="Times New Roman" w:eastAsia="Calibri" w:hAnsi="Times New Roman" w:cs="Times New Roman"/>
          <w:kern w:val="0"/>
          <w14:ligatures w14:val="none"/>
        </w:rPr>
        <w:t xml:space="preserve">quilibrium </w:t>
      </w:r>
      <w:r w:rsidR="001E6EF6">
        <w:rPr>
          <w:rFonts w:ascii="Times New Roman" w:eastAsia="Calibri" w:hAnsi="Times New Roman" w:cs="Times New Roman"/>
          <w:kern w:val="0"/>
          <w14:ligatures w14:val="none"/>
        </w:rPr>
        <w:t>r</w:t>
      </w:r>
      <w:r w:rsidR="001E6EF6" w:rsidRPr="001E6EF6">
        <w:rPr>
          <w:rFonts w:ascii="Times New Roman" w:eastAsia="Calibri" w:hAnsi="Times New Roman" w:cs="Times New Roman"/>
          <w:kern w:val="0"/>
          <w14:ligatures w14:val="none"/>
        </w:rPr>
        <w:t xml:space="preserve">esults of 18 </w:t>
      </w:r>
      <w:r w:rsidR="001E6EF6">
        <w:rPr>
          <w:rFonts w:ascii="Times New Roman" w:eastAsia="Calibri" w:hAnsi="Times New Roman" w:cs="Times New Roman"/>
          <w:kern w:val="0"/>
          <w14:ligatures w14:val="none"/>
        </w:rPr>
        <w:t>m</w:t>
      </w:r>
      <w:r w:rsidR="001E6EF6" w:rsidRPr="001E6EF6">
        <w:rPr>
          <w:rFonts w:ascii="Times New Roman" w:eastAsia="Calibri" w:hAnsi="Times New Roman" w:cs="Times New Roman"/>
          <w:kern w:val="0"/>
          <w14:ligatures w14:val="none"/>
        </w:rPr>
        <w:t xml:space="preserve">icrosatellite </w:t>
      </w:r>
      <w:r w:rsidR="001E6EF6">
        <w:rPr>
          <w:rFonts w:ascii="Times New Roman" w:eastAsia="Calibri" w:hAnsi="Times New Roman" w:cs="Times New Roman"/>
          <w:kern w:val="0"/>
          <w14:ligatures w14:val="none"/>
        </w:rPr>
        <w:t>m</w:t>
      </w:r>
      <w:r w:rsidR="001E6EF6" w:rsidRPr="001E6EF6">
        <w:rPr>
          <w:rFonts w:ascii="Times New Roman" w:eastAsia="Calibri" w:hAnsi="Times New Roman" w:cs="Times New Roman"/>
          <w:kern w:val="0"/>
          <w14:ligatures w14:val="none"/>
        </w:rPr>
        <w:t>arkers in </w:t>
      </w:r>
      <w:r w:rsidR="0075120D" w:rsidRPr="001E6EF6">
        <w:rPr>
          <w:rFonts w:ascii="Times New Roman" w:eastAsia="Calibri" w:hAnsi="Times New Roman" w:cs="Times New Roman"/>
          <w:i/>
          <w:iCs/>
          <w:kern w:val="0"/>
          <w14:ligatures w14:val="none"/>
        </w:rPr>
        <w:t>Anopheles parensis</w:t>
      </w:r>
      <w:r w:rsidR="0075120D" w:rsidRPr="001E6EF6">
        <w:rPr>
          <w:rFonts w:ascii="Times New Roman" w:eastAsia="Calibri" w:hAnsi="Times New Roman" w:cs="Times New Roman"/>
          <w:kern w:val="0"/>
          <w14:ligatures w14:val="none"/>
        </w:rPr>
        <w:t> (Dodoma)</w:t>
      </w:r>
      <w:r w:rsidR="0075120D">
        <w:rPr>
          <w:rFonts w:ascii="Times New Roman" w:eastAsia="Calibri" w:hAnsi="Times New Roman" w:cs="Times New Roman"/>
          <w:kern w:val="0"/>
          <w14:ligatures w14:val="none"/>
        </w:rPr>
        <w:t xml:space="preserve"> and </w:t>
      </w:r>
      <w:r w:rsidR="001E6EF6" w:rsidRPr="001E6EF6">
        <w:rPr>
          <w:rFonts w:ascii="Times New Roman" w:eastAsia="Calibri" w:hAnsi="Times New Roman" w:cs="Times New Roman"/>
          <w:i/>
          <w:iCs/>
          <w:kern w:val="0"/>
          <w14:ligatures w14:val="none"/>
        </w:rPr>
        <w:t>Anopheles funestus</w:t>
      </w:r>
      <w:r w:rsidR="001E6EF6" w:rsidRPr="001E6EF6">
        <w:rPr>
          <w:rFonts w:ascii="Times New Roman" w:eastAsia="Calibri" w:hAnsi="Times New Roman" w:cs="Times New Roman"/>
          <w:kern w:val="0"/>
          <w14:ligatures w14:val="none"/>
        </w:rPr>
        <w:t> </w:t>
      </w:r>
      <w:proofErr w:type="spellStart"/>
      <w:r w:rsidR="0075120D">
        <w:rPr>
          <w:rFonts w:ascii="Times New Roman" w:eastAsia="Calibri" w:hAnsi="Times New Roman" w:cs="Times New Roman"/>
          <w:kern w:val="0"/>
          <w14:ligatures w14:val="none"/>
        </w:rPr>
        <w:t>s.s</w:t>
      </w:r>
      <w:r w:rsidR="00290B85">
        <w:rPr>
          <w:rFonts w:ascii="Times New Roman" w:eastAsia="Calibri" w:hAnsi="Times New Roman" w:cs="Times New Roman"/>
          <w:kern w:val="0"/>
          <w14:ligatures w14:val="none"/>
        </w:rPr>
        <w:t>.</w:t>
      </w:r>
      <w:proofErr w:type="spellEnd"/>
      <w:r w:rsidR="0075120D">
        <w:rPr>
          <w:rFonts w:ascii="Times New Roman" w:eastAsia="Calibri" w:hAnsi="Times New Roman" w:cs="Times New Roman"/>
          <w:kern w:val="0"/>
          <w14:ligatures w14:val="none"/>
        </w:rPr>
        <w:t xml:space="preserve"> </w:t>
      </w:r>
      <w:r w:rsidR="001E6EF6">
        <w:rPr>
          <w:rFonts w:ascii="Times New Roman" w:eastAsia="Calibri" w:hAnsi="Times New Roman" w:cs="Times New Roman"/>
          <w:kern w:val="0"/>
          <w14:ligatures w14:val="none"/>
        </w:rPr>
        <w:t>m</w:t>
      </w:r>
      <w:r w:rsidR="001E6EF6" w:rsidRPr="001E6EF6">
        <w:rPr>
          <w:rFonts w:ascii="Times New Roman" w:eastAsia="Calibri" w:hAnsi="Times New Roman" w:cs="Times New Roman"/>
          <w:kern w:val="0"/>
          <w14:ligatures w14:val="none"/>
        </w:rPr>
        <w:t>osquitoes from Tanzania Mainland </w:t>
      </w:r>
    </w:p>
    <w:p w14:paraId="7833A5A3" w14:textId="77777777" w:rsidR="00F24CB9" w:rsidRDefault="00F24CB9" w:rsidP="00F24CB9">
      <w:pPr>
        <w:rPr>
          <w:rFonts w:ascii="Times New Roman" w:eastAsia="Calibri" w:hAnsi="Times New Roman" w:cs="Times New Roman"/>
          <w:kern w:val="0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1"/>
        <w:gridCol w:w="1402"/>
        <w:gridCol w:w="781"/>
        <w:gridCol w:w="972"/>
        <w:gridCol w:w="1083"/>
        <w:gridCol w:w="963"/>
        <w:gridCol w:w="964"/>
        <w:gridCol w:w="1028"/>
        <w:gridCol w:w="969"/>
        <w:gridCol w:w="963"/>
        <w:gridCol w:w="963"/>
        <w:gridCol w:w="963"/>
        <w:gridCol w:w="963"/>
        <w:gridCol w:w="963"/>
      </w:tblGrid>
      <w:tr w:rsidR="00F24CB9" w:rsidRPr="00A83A20" w14:paraId="78B75056" w14:textId="77777777" w:rsidTr="00583782"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</w:tcPr>
          <w:p w14:paraId="6729B4C3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Locus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</w:tcPr>
          <w:p w14:paraId="46088524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Chromosomal location</w:t>
            </w:r>
          </w:p>
        </w:tc>
        <w:tc>
          <w:tcPr>
            <w:tcW w:w="781" w:type="dxa"/>
            <w:tcBorders>
              <w:left w:val="nil"/>
              <w:bottom w:val="single" w:sz="4" w:space="0" w:color="auto"/>
              <w:right w:val="nil"/>
            </w:tcBorders>
          </w:tcPr>
          <w:p w14:paraId="4FE889EC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</w:tcPr>
          <w:p w14:paraId="27000664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Dodoma</w:t>
            </w:r>
          </w:p>
          <w:p w14:paraId="41C20A4A" w14:textId="77777777" w:rsidR="007D66B7" w:rsidRDefault="007D66B7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701F422" w14:textId="584748D5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(N=28)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</w:tcPr>
          <w:p w14:paraId="30FF92F8" w14:textId="4D4A7F65" w:rsidR="00F24CB9" w:rsidRPr="00A83A20" w:rsidRDefault="007D66B7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C1C3B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  <w:r w:rsidR="001C1C3B" w:rsidRPr="001C1C3B">
              <w:rPr>
                <w:rFonts w:ascii="Times New Roman" w:eastAsia="Calibri" w:hAnsi="Times New Roman" w:cs="Times New Roman"/>
                <w:sz w:val="20"/>
                <w:szCs w:val="20"/>
              </w:rPr>
              <w:t>wani</w:t>
            </w:r>
            <w:proofErr w:type="spellEnd"/>
          </w:p>
          <w:p w14:paraId="451C2C5E" w14:textId="64DEEC96" w:rsidR="007D66B7" w:rsidRDefault="007D66B7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7B60D08" w14:textId="5ABAA36B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(N=48)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</w:tcPr>
          <w:p w14:paraId="7E1EDD0B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Tanga</w:t>
            </w:r>
          </w:p>
          <w:p w14:paraId="0112F9D8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00776E9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(N=40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</w:tcPr>
          <w:p w14:paraId="49699F43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Kagera</w:t>
            </w:r>
          </w:p>
          <w:p w14:paraId="740FB1BE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922AF27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(N=48)</w:t>
            </w:r>
          </w:p>
        </w:tc>
        <w:tc>
          <w:tcPr>
            <w:tcW w:w="1028" w:type="dxa"/>
            <w:tcBorders>
              <w:left w:val="nil"/>
              <w:bottom w:val="single" w:sz="4" w:space="0" w:color="auto"/>
              <w:right w:val="nil"/>
            </w:tcBorders>
          </w:tcPr>
          <w:p w14:paraId="62A618A6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Morogoro</w:t>
            </w:r>
          </w:p>
          <w:p w14:paraId="190C7BF6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EFC562D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(N=48)</w:t>
            </w:r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</w:tcPr>
          <w:p w14:paraId="0182AC9B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Ruvuma</w:t>
            </w:r>
          </w:p>
          <w:p w14:paraId="0D2468E3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D8973F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(N=48)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</w:tcPr>
          <w:p w14:paraId="382F1581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Kigoma</w:t>
            </w:r>
          </w:p>
          <w:p w14:paraId="0158CE48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6EE6085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(N=38)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</w:tcPr>
          <w:p w14:paraId="41F9A948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Katavi</w:t>
            </w:r>
          </w:p>
          <w:p w14:paraId="21E001BB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9AF1CDB" w14:textId="5727198C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(N=96)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</w:tcPr>
          <w:p w14:paraId="3DF2C0B2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Lindi</w:t>
            </w:r>
          </w:p>
          <w:p w14:paraId="24D73CEA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048A516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(N=96)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</w:tcPr>
          <w:p w14:paraId="2DF23328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Mtwara</w:t>
            </w:r>
          </w:p>
          <w:p w14:paraId="3FA14A3E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9A9F5A8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(N=96)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</w:tcPr>
          <w:p w14:paraId="7841EC4B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Rukwa</w:t>
            </w:r>
            <w:proofErr w:type="spellEnd"/>
          </w:p>
          <w:p w14:paraId="1412F747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6A52633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(N=96)</w:t>
            </w:r>
          </w:p>
        </w:tc>
      </w:tr>
      <w:tr w:rsidR="00F24CB9" w:rsidRPr="00A83A20" w14:paraId="440A7188" w14:textId="77777777" w:rsidTr="00583782">
        <w:tc>
          <w:tcPr>
            <w:tcW w:w="9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1DCF8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AFND12</w:t>
            </w:r>
          </w:p>
        </w:tc>
        <w:tc>
          <w:tcPr>
            <w:tcW w:w="14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6D4F6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4A40D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679E3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EDA5A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B5CD9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5ECD7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BCAA5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A1447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8B6B1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58867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ECB08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FD63D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A9DF4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F24CB9" w:rsidRPr="00A83A20" w14:paraId="584BE224" w14:textId="77777777" w:rsidTr="00583782">
        <w:trPr>
          <w:trHeight w:val="238"/>
        </w:trPr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B2562E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A11281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594FB900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279228B" w14:textId="6724D6C6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C2F1DC3" w14:textId="4EC044F3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22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695B7EE" w14:textId="7F362C54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16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8BDE321" w14:textId="18D693D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7BF2F45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C855270" w14:textId="7AF21AD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1B893F1" w14:textId="047329A8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11044C4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82AE03B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FE906C9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9B60E34" w14:textId="5111C2CF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</w:tr>
      <w:tr w:rsidR="00F24CB9" w:rsidRPr="00A83A20" w14:paraId="52CA0488" w14:textId="77777777" w:rsidTr="00583782"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2F65A7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FUN Q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5BAB0F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1ABE2DCD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FD2AA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17848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048A9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04173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BD29C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B91D9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7103E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6EF44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5EE41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1F254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A5BA0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24CB9" w:rsidRPr="00A83A20" w14:paraId="56495796" w14:textId="77777777" w:rsidTr="00583782"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1CB58A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6D4AB3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06D76728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09D30DE" w14:textId="01242DD8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9686520" w14:textId="63FF5A7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4FC6A79" w14:textId="563E340A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28D625F" w14:textId="2B5F3A6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503BC1E" w14:textId="7F5041ED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B548A10" w14:textId="44FE305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5416660" w14:textId="66921EA6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9012D31" w14:textId="0EAEAF5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  <w:bookmarkStart w:id="0" w:name="_GoBack"/>
            <w:bookmarkEnd w:id="0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D2F931A" w14:textId="64B5DD7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39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52B58A3" w14:textId="2FFEB7E3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AF4395D" w14:textId="59E15123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</w:tr>
      <w:tr w:rsidR="00F24CB9" w:rsidRPr="00A83A20" w14:paraId="40955233" w14:textId="77777777" w:rsidTr="00583782"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B1F52D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AFUB3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179778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R (inversion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181A7B16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AF0C013" w14:textId="120BEEA6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10584E1" w14:textId="6ECF0129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  <w:p w14:paraId="1BC75567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9240398" w14:textId="166C7E34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  <w:p w14:paraId="05AABA62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1BD051E" w14:textId="5B32518D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14:paraId="4B79F643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20E9422F" w14:textId="346F850F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14:paraId="2F9CC763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C99F14A" w14:textId="35506D70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14:paraId="28CA72EF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9A80680" w14:textId="6983251F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  <w:p w14:paraId="3E0E47DF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4E81B17" w14:textId="67340262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14:paraId="17641C79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6A4FCA2" w14:textId="514C4790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14:paraId="327CD946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AA82705" w14:textId="7662309B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14:paraId="1FEDEDCB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5C84BB5" w14:textId="2FEFAD96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14:paraId="700D12C0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24CB9" w:rsidRPr="00A83A20" w14:paraId="3E59CF8F" w14:textId="77777777" w:rsidTr="00583782"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7F5182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66C00B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66E23B56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00B4E2D" w14:textId="33F2851B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CC2D876" w14:textId="7A80E63B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9F6DE9C" w14:textId="7855EE78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64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EC70C46" w14:textId="13AA710D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52E87D0" w14:textId="0CBFB22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51CFABF" w14:textId="42C830C2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91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3CC5678" w14:textId="1503592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11DEE57" w14:textId="379B28AB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7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44D7B04" w14:textId="5673EE54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B750239" w14:textId="6DA1604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14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2E32045" w14:textId="62F777DB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83</w:t>
            </w:r>
          </w:p>
        </w:tc>
      </w:tr>
      <w:tr w:rsidR="00F24CB9" w:rsidRPr="00A83A20" w14:paraId="53CFED0A" w14:textId="77777777" w:rsidTr="00583782"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7C6849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AFND40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B96900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R (inversion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0CFDEC7C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60F77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C0778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76C1E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BBFD3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ABDF8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6B566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9EFE2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4852C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5BB2D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AB784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F1AB1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24CB9" w:rsidRPr="00A83A20" w14:paraId="7880D74F" w14:textId="77777777" w:rsidTr="00583782"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C57252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BF9DE3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5918EF18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C995F8F" w14:textId="4ABDF45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2F3C3C0" w14:textId="3B66B162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</w:t>
            </w:r>
            <w:r w:rsidR="00B238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CA94536" w14:textId="6DAFCC79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4D105C0" w14:textId="2EA4E8B6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3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1D68E7D" w14:textId="07805DC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F250EEC" w14:textId="629A0543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BBA78CE" w14:textId="55AA5688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98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BB96774" w14:textId="02C6938D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2C2A747" w14:textId="17172A2B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0983C57" w14:textId="6EB971F6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B4F9E83" w14:textId="5B55E001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10</w:t>
            </w:r>
          </w:p>
        </w:tc>
      </w:tr>
      <w:tr w:rsidR="00F24CB9" w:rsidRPr="00A83A20" w14:paraId="2651CF57" w14:textId="77777777" w:rsidTr="00583782"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D0FC19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AFUB6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63EB13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R (inversion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193E2740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0748996" w14:textId="18E30FF6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1CEEFF9" w14:textId="59E81A3F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14:paraId="4AD8EAF1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EB9E977" w14:textId="3843C079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14:paraId="3D3E6E85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F22BA90" w14:textId="1A3BB6C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14:paraId="125BDC6A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9238787" w14:textId="7FDFBB71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  <w:p w14:paraId="131328A7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10B43A4" w14:textId="4526E55F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14:paraId="082ED488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79C12BE" w14:textId="003A4901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  <w:p w14:paraId="0987B262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5D30549" w14:textId="570F5685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B7E9762" w14:textId="02771E23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14:paraId="428290F3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5FF87FB" w14:textId="2ECBE335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7106985" w14:textId="5ED82E76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14:paraId="2BACFC25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24CB9" w:rsidRPr="00A83A20" w14:paraId="4BC9FBA5" w14:textId="77777777" w:rsidTr="00583782"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8C036A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6BC5F0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02954628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3B12853" w14:textId="087F66F3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E64D00C" w14:textId="1A9D30ED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C8E294F" w14:textId="25127C5D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52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4D3AA72" w14:textId="5139BAB9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73E9CB8" w14:textId="0E0EEEEF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80F3FB8" w14:textId="7A116D7E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5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C0C5FDE" w14:textId="09A27403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1C6A24F" w14:textId="3849468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C4DA8A8" w14:textId="6E233554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1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A4C2DE3" w14:textId="57C1CFA0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7895D37" w14:textId="41470D8F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</w:tr>
      <w:tr w:rsidR="00F24CB9" w:rsidRPr="00A83A20" w14:paraId="7805C817" w14:textId="77777777" w:rsidTr="00583782"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C7BBAA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FUN R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77309D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R (inversion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4A90D84B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6863F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8DFED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3540C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C3F1A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DB41F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3BD6A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64F2A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7FF49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9651D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90252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AD622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24CB9" w:rsidRPr="00A83A20" w14:paraId="349BF120" w14:textId="77777777" w:rsidTr="00583782"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DA1039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AD038C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406DC51C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E2FA64D" w14:textId="5DDFF80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50BBDBA" w14:textId="48C867D2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</w:t>
            </w:r>
            <w:r w:rsidR="00B238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E7A55AB" w14:textId="4B43CB70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6357DCD" w14:textId="02E073F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D2804E7" w14:textId="77CD69E6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350ED2E" w14:textId="1E648BFA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2A7E0B2" w14:textId="125AC420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87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D63BE1E" w14:textId="3F22ABF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6815A3F" w14:textId="302CAA68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B6FD218" w14:textId="0C4810E0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35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BDBA6D3" w14:textId="43BC07F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</w:tr>
      <w:tr w:rsidR="00F24CB9" w:rsidRPr="00A83A20" w14:paraId="4813762A" w14:textId="77777777" w:rsidTr="00583782"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7E37DB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AFND6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31C797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R (inversion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66C2CF6F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A9CBE86" w14:textId="267B5D4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  <w:p w14:paraId="4A45F56B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8E4E26F" w14:textId="65B642A9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14:paraId="7FCFB0FC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DC5ACB4" w14:textId="1C282D61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37F6AA8" w14:textId="4C61AFDD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  <w:p w14:paraId="4A2B6CC6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EF8B52D" w14:textId="5AA49204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  <w:p w14:paraId="264B89F8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AF8A3EB" w14:textId="76829065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  <w:p w14:paraId="6FB54A61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8F36D8B" w14:textId="09EA76F2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  <w:p w14:paraId="4DBE1C2D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14BCA69" w14:textId="02E1C5F5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14:paraId="23A0CC61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ACD5B7C" w14:textId="2A7409A5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14:paraId="633B915E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F449D95" w14:textId="40A2B6EA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65E668D" w14:textId="3D5013C9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  <w:p w14:paraId="6E90E7A4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24CB9" w:rsidRPr="00A83A20" w14:paraId="2CF3850B" w14:textId="77777777" w:rsidTr="00583782"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A8FF34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532E7B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5D2AEE30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300888B" w14:textId="134266E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68325EB" w14:textId="757316F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0529805" w14:textId="5B44FA83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B9E9DA7" w14:textId="0BB84AB4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F130576" w14:textId="2624B67D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3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7C5300B" w14:textId="3C20A9A0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11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2D10E56" w14:textId="77264258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</w:t>
            </w:r>
            <w:r w:rsidR="00B238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</w:t>
            </w: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91FA1C6" w14:textId="11CC148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D8E3366" w14:textId="4939E3D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3569D4E" w14:textId="4CE74EFB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CDD9D98" w14:textId="60CDC7C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599</w:t>
            </w:r>
          </w:p>
        </w:tc>
      </w:tr>
      <w:tr w:rsidR="00F24CB9" w:rsidRPr="00A83A20" w14:paraId="1DD41E5B" w14:textId="77777777" w:rsidTr="00583782"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43D303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AFND30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02CFA9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R (inversion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14E581BB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E95A9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04D1D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B0768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8119F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8EFBB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1B326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286F5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029C9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FFA7B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92131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B2CD8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F24CB9" w:rsidRPr="00A83A20" w14:paraId="1BEE2EF3" w14:textId="77777777" w:rsidTr="00583782"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9D5243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69BFF0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3EF52DBC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EE84D14" w14:textId="5F72FE86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8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0E1D28F" w14:textId="599B36C4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25766B4" w14:textId="3290E01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E0BEE6B" w14:textId="7AF26304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AC64F59" w14:textId="3FCD9048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4DEBFF4" w14:textId="4C24EF59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076DD71" w14:textId="3FFF1754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B19FDCF" w14:textId="382EBDDE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F2ACC2A" w14:textId="0C4EE7F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40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7E71230" w14:textId="4A256284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6B1BEB5" w14:textId="17414ADB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32</w:t>
            </w:r>
          </w:p>
        </w:tc>
      </w:tr>
      <w:tr w:rsidR="00F24CB9" w:rsidRPr="00A83A20" w14:paraId="673E6B9A" w14:textId="77777777" w:rsidTr="00583782">
        <w:trPr>
          <w:trHeight w:val="274"/>
        </w:trPr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8BEA3C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AFND5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A5BDFC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R (inversion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2E76639C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ED82334" w14:textId="4413EB9F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4CB38F7" w14:textId="4B43184A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  <w:p w14:paraId="5355229D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41DB46F" w14:textId="6807AD71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29FC02C" w14:textId="0995AAB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14:paraId="459C1427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FBDF08B" w14:textId="4DC3AA3D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4C1BCD9" w14:textId="6666CBF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  <w:p w14:paraId="177674BA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668B746" w14:textId="10AC7CF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14:paraId="6A4BB8A4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5F75EF7" w14:textId="44437B61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14:paraId="2E031F72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8DA19AD" w14:textId="6BE11C0A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217E3B4" w14:textId="35FDA9BD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98752C6" w14:textId="5F65861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14:paraId="777F3C6F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24CB9" w:rsidRPr="00A83A20" w14:paraId="60D96515" w14:textId="77777777" w:rsidTr="00583782"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B2E7C2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71DE22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0D63A455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2A40C86" w14:textId="53EDEC22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A813AA3" w14:textId="064E7E5A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48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AB33D68" w14:textId="471F345E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</w:t>
            </w:r>
            <w:r w:rsidR="00B238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9478F7C" w14:textId="1328DB09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9582D37" w14:textId="2167966D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6CB4E0D" w14:textId="1E02A93E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07E35F8" w14:textId="7E58936E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4E93E7E" w14:textId="271CDA79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30F219F" w14:textId="18F62302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6898CEF" w14:textId="35A9CF68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5F05AD5" w14:textId="4E868DCA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908</w:t>
            </w:r>
          </w:p>
        </w:tc>
      </w:tr>
      <w:tr w:rsidR="00F24CB9" w:rsidRPr="00A83A20" w14:paraId="6215FC23" w14:textId="77777777" w:rsidTr="00583782"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07D051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AFND32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CF664E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R (inversion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64947E9F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A941F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1347E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78757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FC59D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CC393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77FF9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53552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B57AA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EFC88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ADD45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7A79C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24CB9" w:rsidRPr="00A83A20" w14:paraId="4799D6DC" w14:textId="77777777" w:rsidTr="00583782"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76BD36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4562B5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0EE8AC66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F2A808D" w14:textId="7608885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3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C925D3D" w14:textId="432F4EB4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31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60FD9F5" w14:textId="08EB36B8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1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9295BF3" w14:textId="429EF6D4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2B97235" w14:textId="676FEF84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F5F61E6" w14:textId="3A597FC9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43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93B9E22" w14:textId="108E0E24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84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F2E2F35" w14:textId="34C14422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9D5C837" w14:textId="755FAA02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96EB628" w14:textId="720A10E0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74EDDA6" w14:textId="07364ED9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24</w:t>
            </w:r>
          </w:p>
        </w:tc>
      </w:tr>
      <w:tr w:rsidR="00F24CB9" w:rsidRPr="00A83A20" w14:paraId="42CB82E2" w14:textId="77777777" w:rsidTr="00583782"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D4A08B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FUN O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1FE08B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R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44F60B7D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38FD4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1948E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CCB93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AA4E2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4742D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9C8C7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83962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E3C32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80A9B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B97E0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E55B9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24CB9" w:rsidRPr="00A83A20" w14:paraId="7B1AE475" w14:textId="77777777" w:rsidTr="00583782"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68E86D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A96CA6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59B9E7FB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C05738E" w14:textId="497B9CD8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1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82EF398" w14:textId="263CE549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C43BC01" w14:textId="0934DAB2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D90252B" w14:textId="4BB6827B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DEE9BF1" w14:textId="33B87BC8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5E144AC" w14:textId="47716BFE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E141EFA" w14:textId="6548BBE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4F521E7" w14:textId="325E45F8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B2286E3" w14:textId="7537196D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11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69DA8DA" w14:textId="37B1BD52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9638CBB" w14:textId="2F4F1DA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64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F24CB9" w:rsidRPr="00A83A20" w14:paraId="0AFB89F2" w14:textId="77777777" w:rsidTr="00583782"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BB4660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AFUB10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87C40B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L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2B789471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3809A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96DB5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2A9D2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9BAE0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2F831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86151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A4163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B2817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DCBE0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34231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F2858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24CB9" w:rsidRPr="00A83A20" w14:paraId="28C0CE41" w14:textId="77777777" w:rsidTr="00583782"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E7B173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8F6CE2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1E50E75B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4BF4" w14:textId="093153B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68477" w14:textId="505ACD6E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4A53E" w14:textId="4BCAF106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20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41776" w14:textId="438D4381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1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DED6" w14:textId="1D637AEA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590D4" w14:textId="72025AEA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21419" w14:textId="5F66BD84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B8F4" w14:textId="03814A32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9597C" w14:textId="1208207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AB2A8" w14:textId="13D3507B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74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8AE3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870</w:t>
            </w:r>
          </w:p>
        </w:tc>
      </w:tr>
      <w:tr w:rsidR="00F24CB9" w:rsidRPr="00A83A20" w14:paraId="04634641" w14:textId="77777777" w:rsidTr="00583782"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B55867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FUN L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0D1127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L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3757E5AD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2F5E3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FEFB6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C08B0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60D40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70466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0A715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684ED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6700F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5C1F1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E3A3A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CB0B0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F24CB9" w:rsidRPr="00A83A20" w14:paraId="0308D988" w14:textId="77777777" w:rsidTr="00583782"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8AD7D2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867393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0D0C919E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63B0B41" w14:textId="07E8F791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</w:t>
            </w:r>
            <w:r w:rsidR="00B238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22B8094" w14:textId="1AFD23F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72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9F05794" w14:textId="7C59394E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45C89E2" w14:textId="54D6C0D4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35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D2250A8" w14:textId="323CA87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87D27A7" w14:textId="4C15B4EA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4671DCA" w14:textId="77CA573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2EEAC59" w14:textId="28819E0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9567D44" w14:textId="0F97FE03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610769D" w14:textId="54F8648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0A347DE" w14:textId="4FE2FC41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</w:p>
        </w:tc>
      </w:tr>
      <w:tr w:rsidR="00F24CB9" w:rsidRPr="00A83A20" w14:paraId="751CC70B" w14:textId="77777777" w:rsidTr="00583782"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8DEDA2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AFUB11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E20E50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2L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6B4BCED9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B5171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04A92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999CF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E5AB7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AE104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73BAF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96B44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4B625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C63E3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0C903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C7837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24CB9" w:rsidRPr="00A83A20" w14:paraId="640849FE" w14:textId="77777777" w:rsidTr="00583782"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0CF4DE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1ADCDD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4997D9A2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1850367" w14:textId="403741A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6E0614E" w14:textId="22DE7A5D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2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901D3D7" w14:textId="5634169F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628A52A" w14:textId="2754BE56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20550FBB" w14:textId="7916A448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2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A4939BE" w14:textId="74A96373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63932CB" w14:textId="53968AF2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43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B5E90DB" w14:textId="035E2403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</w:t>
            </w:r>
            <w:r w:rsidR="00B238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5E7E5BF" w14:textId="710D34EF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C658F1B" w14:textId="22B4B51B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2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F2FB38E" w14:textId="09947F1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</w:tr>
      <w:tr w:rsidR="00F24CB9" w:rsidRPr="00A83A20" w14:paraId="6D737FD2" w14:textId="77777777" w:rsidTr="00583782"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0B7568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AFND7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A3F258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3R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4B94F275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C266033" w14:textId="4DB06AFE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  <w:p w14:paraId="57455B5E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ACF12FF" w14:textId="04057449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14:paraId="15187F0E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7CEFB53" w14:textId="604AB81C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14:paraId="0A8C84AF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BCAE5C5" w14:textId="2D85EEBA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14:paraId="41DD993F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D4CE831" w14:textId="06242646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14:paraId="3A7485A1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33745A3" w14:textId="33DCF098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14:paraId="1A773105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9A04622" w14:textId="3E06D4A8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  <w:p w14:paraId="44AF84D5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C87AA3C" w14:textId="2718F7EA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B9A84E2" w14:textId="03EB9F68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1E897B7" w14:textId="014F12A1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  <w:p w14:paraId="2310F125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BFFCB9E" w14:textId="518A66A8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  <w:p w14:paraId="7F33488F" w14:textId="77777777" w:rsidR="00F24CB9" w:rsidRPr="00A83A20" w:rsidRDefault="00F24CB9" w:rsidP="007D66B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24CB9" w:rsidRPr="00A83A20" w14:paraId="2B3B0F88" w14:textId="77777777" w:rsidTr="00583782"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FB8E75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94D907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74568FB3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7D3B2AA" w14:textId="20DC4443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F79FCD9" w14:textId="4DC0F364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65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5E5E98D" w14:textId="0980D58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3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03D7C19" w14:textId="2E8BFDC6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41CE9590" w14:textId="156FE3F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14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D4C7DEB" w14:textId="69135D9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49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A877A95" w14:textId="4212421F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54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A769AA4" w14:textId="517F84DD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31770B9" w14:textId="2418F7D1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54C5FAC" w14:textId="2403B7EF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DFF03A1" w14:textId="3DB41242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175</w:t>
            </w:r>
          </w:p>
        </w:tc>
      </w:tr>
      <w:tr w:rsidR="00F24CB9" w:rsidRPr="00A83A20" w14:paraId="5DE44484" w14:textId="77777777" w:rsidTr="00583782"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CF984B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AFND19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123E74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3R (inversion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3CF2AD60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20F6C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66A05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DF5BE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94F25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DFF1A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07F47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FCA24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AB0F4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34D5E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BE8FD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60395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24CB9" w:rsidRPr="00A83A20" w14:paraId="52A58101" w14:textId="77777777" w:rsidTr="00583782"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25708B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5B5040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6622733A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2AB58F4" w14:textId="402D3DED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2805D2A" w14:textId="22AD7FA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182C389" w14:textId="4CE1FA9E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6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0945035" w14:textId="14586DD9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4D6019C" w14:textId="35DFC98E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7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10876FF" w14:textId="65440EF8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CC9C663" w14:textId="7EFF3DBF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3CCB52E" w14:textId="20F0B9AE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F4F9129" w14:textId="4E101443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A809781" w14:textId="59E63630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240FFE3" w14:textId="6FB9C632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180</w:t>
            </w:r>
          </w:p>
        </w:tc>
      </w:tr>
      <w:tr w:rsidR="00F24CB9" w:rsidRPr="00A83A20" w14:paraId="3141D1BF" w14:textId="77777777" w:rsidTr="00583782"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52DF87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AFUB12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56018E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3L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6E86714F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5E3E7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4E6A9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1E81E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29101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19F7E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06D3B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B3CB7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4E882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8ADA0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9AA45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5D610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24CB9" w:rsidRPr="00A83A20" w14:paraId="1A4908AD" w14:textId="77777777" w:rsidTr="00583782">
        <w:tc>
          <w:tcPr>
            <w:tcW w:w="9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184D20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539C11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3297110B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87596CE" w14:textId="63A2F041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2274571" w14:textId="7CE7CF1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79FA30B" w14:textId="6400B19F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23EB02C" w14:textId="09AAFBCE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9F943ED" w14:textId="13FF73EE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</w:t>
            </w:r>
            <w:r w:rsidR="00B238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AAFC0EE" w14:textId="27BCF3F6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52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3892F2C" w14:textId="16E7E82E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0E3741E" w14:textId="59C2EEF2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0EA612B" w14:textId="676AD47B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A9E5FEC" w14:textId="0866619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8D2CE82" w14:textId="5ABA3E02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216</w:t>
            </w:r>
          </w:p>
        </w:tc>
      </w:tr>
      <w:tr w:rsidR="00F24CB9" w:rsidRPr="00A83A20" w14:paraId="03D06D26" w14:textId="77777777" w:rsidTr="00583782">
        <w:trPr>
          <w:trHeight w:val="404"/>
        </w:trPr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DE9834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FUN F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820E68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3L (inversion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646F8DDC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6A22836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5ED59B0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D968602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29FE919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BBE2CFE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9D0B5A3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6D4EBE1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16A0362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B10AEFA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A1587A3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7013162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</w:tr>
      <w:tr w:rsidR="00F24CB9" w:rsidRPr="00A83A20" w14:paraId="275741BA" w14:textId="77777777" w:rsidTr="00583782">
        <w:tc>
          <w:tcPr>
            <w:tcW w:w="9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7F789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02D77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D213F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140C3" w14:textId="4EEF18C9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</w:t>
            </w:r>
            <w:r w:rsidR="00B2382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E2846" w14:textId="4596A5C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BB814" w14:textId="3F624CBC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1CF61" w14:textId="6606B3B2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22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D764F" w14:textId="211719BD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085C5" w14:textId="0E43342A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8C4F0" w14:textId="4334F431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7F405" w14:textId="28C18885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92C93" w14:textId="239F1329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*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FC530" w14:textId="28AED241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CAEB5" w14:textId="1585238E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0.41</w:t>
            </w:r>
            <w:r w:rsidR="00B23829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F24CB9" w:rsidRPr="00A83A20" w14:paraId="21AC02E5" w14:textId="77777777" w:rsidTr="00583782">
        <w:tc>
          <w:tcPr>
            <w:tcW w:w="2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14C98" w14:textId="77777777" w:rsidR="00F24CB9" w:rsidRPr="00A83A20" w:rsidRDefault="00F24CB9" w:rsidP="001C20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Mean across all loci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43CC2" w14:textId="77777777" w:rsidR="00F24CB9" w:rsidRPr="00A83A20" w:rsidRDefault="00F24CB9" w:rsidP="001C20A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BBAA4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3E917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1E415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7D379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87445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12E18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21CF2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D3BAB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6DB1A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02EF7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68E40" w14:textId="77777777" w:rsidR="00F24CB9" w:rsidRPr="00A83A20" w:rsidRDefault="00F24CB9" w:rsidP="007D66B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3A20">
              <w:rPr>
                <w:rFonts w:ascii="Times New Roman" w:eastAsia="Calibri" w:hAnsi="Times New Roman" w:cs="Times New Roman"/>
                <w:sz w:val="20"/>
                <w:szCs w:val="20"/>
              </w:rPr>
              <w:t>6.9</w:t>
            </w:r>
          </w:p>
        </w:tc>
      </w:tr>
    </w:tbl>
    <w:p w14:paraId="5FC75E42" w14:textId="77777777" w:rsidR="00583782" w:rsidRDefault="00583782" w:rsidP="00583782">
      <w:pPr>
        <w:rPr>
          <w:rFonts w:ascii="Times New Roman" w:hAnsi="Times New Roman" w:cs="Times New Roman"/>
        </w:rPr>
      </w:pPr>
      <w:r w:rsidRPr="0097026A">
        <w:rPr>
          <w:rFonts w:ascii="Times New Roman" w:hAnsi="Times New Roman" w:cs="Times New Roman"/>
        </w:rPr>
        <w:t>*Bold p-values with asterisk are statistically significant by Bonferroni correction (</w:t>
      </w:r>
      <w:r w:rsidRPr="0097026A">
        <w:rPr>
          <w:rFonts w:ascii="Times New Roman" w:hAnsi="Times New Roman" w:cs="Times New Roman"/>
          <w:i/>
          <w:iCs/>
        </w:rPr>
        <w:t>p</w:t>
      </w:r>
      <w:r w:rsidRPr="0097026A">
        <w:rPr>
          <w:rFonts w:ascii="Times New Roman" w:hAnsi="Times New Roman" w:cs="Times New Roman"/>
        </w:rPr>
        <w:t xml:space="preserve"> &lt; 0.05/18 = 0.0028).</w:t>
      </w:r>
    </w:p>
    <w:p w14:paraId="1F94F654" w14:textId="77777777" w:rsidR="00F24CB9" w:rsidRPr="00A83A20" w:rsidRDefault="00F24CB9" w:rsidP="00F24CB9">
      <w:pPr>
        <w:rPr>
          <w:rFonts w:ascii="Times New Roman" w:eastAsia="Calibri" w:hAnsi="Times New Roman" w:cs="Times New Roman"/>
          <w:kern w:val="0"/>
          <w14:ligatures w14:val="none"/>
        </w:rPr>
      </w:pPr>
    </w:p>
    <w:p w14:paraId="3C7A42B6" w14:textId="77777777" w:rsidR="000C6553" w:rsidRDefault="000C6553"/>
    <w:sectPr w:rsidR="000C6553" w:rsidSect="006139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CB9"/>
    <w:rsid w:val="000C6553"/>
    <w:rsid w:val="001C1C3B"/>
    <w:rsid w:val="001D14A5"/>
    <w:rsid w:val="001E6EF6"/>
    <w:rsid w:val="00290B85"/>
    <w:rsid w:val="004E40F7"/>
    <w:rsid w:val="00583782"/>
    <w:rsid w:val="005C1A99"/>
    <w:rsid w:val="0061393B"/>
    <w:rsid w:val="006345F1"/>
    <w:rsid w:val="0075120D"/>
    <w:rsid w:val="007D66B7"/>
    <w:rsid w:val="00894A47"/>
    <w:rsid w:val="009610FB"/>
    <w:rsid w:val="00A00799"/>
    <w:rsid w:val="00A254B3"/>
    <w:rsid w:val="00A33755"/>
    <w:rsid w:val="00A5622F"/>
    <w:rsid w:val="00AB129F"/>
    <w:rsid w:val="00AB63CC"/>
    <w:rsid w:val="00B23829"/>
    <w:rsid w:val="00B5444F"/>
    <w:rsid w:val="00B706DC"/>
    <w:rsid w:val="00C562E8"/>
    <w:rsid w:val="00C93A3A"/>
    <w:rsid w:val="00D22162"/>
    <w:rsid w:val="00F245FD"/>
    <w:rsid w:val="00F24CB9"/>
    <w:rsid w:val="00F24D33"/>
    <w:rsid w:val="00F94BE0"/>
    <w:rsid w:val="00FF4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1AD81"/>
  <w15:chartTrackingRefBased/>
  <w15:docId w15:val="{56C55041-38AC-EB4A-B94E-3B8A8D879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4CB9"/>
  </w:style>
  <w:style w:type="paragraph" w:styleId="Heading1">
    <w:name w:val="heading 1"/>
    <w:basedOn w:val="Normal"/>
    <w:next w:val="Normal"/>
    <w:link w:val="Heading1Char"/>
    <w:uiPriority w:val="9"/>
    <w:qFormat/>
    <w:rsid w:val="00F24C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41F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Heading2"/>
    <w:next w:val="Heading2"/>
    <w:link w:val="Heading3Char"/>
    <w:autoRedefine/>
    <w:uiPriority w:val="9"/>
    <w:unhideWhenUsed/>
    <w:qFormat/>
    <w:rsid w:val="00FF41FE"/>
    <w:pPr>
      <w:spacing w:line="480" w:lineRule="auto"/>
      <w:contextualSpacing/>
      <w:jc w:val="both"/>
      <w:outlineLvl w:val="2"/>
    </w:pPr>
    <w:rPr>
      <w:rFonts w:ascii="Times New Roman" w:hAnsi="Times New Roman"/>
      <w:i/>
      <w:i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4C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4C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4C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4C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4C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4C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41FE"/>
    <w:rPr>
      <w:rFonts w:ascii="Times New Roman" w:eastAsiaTheme="majorEastAsia" w:hAnsi="Times New Roman" w:cstheme="majorBidi"/>
      <w:i/>
      <w:iCs/>
      <w:color w:val="000000" w:themeColor="text1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41FE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24C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4C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4C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4C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4C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4C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4C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4C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4C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4C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4C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4C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4C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4C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4C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4C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4C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4C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4CB9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5</Words>
  <Characters>231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um Mapua</dc:creator>
  <cp:keywords/>
  <dc:description/>
  <cp:lastModifiedBy>Rajalakshmi Thangaraj</cp:lastModifiedBy>
  <cp:revision>7</cp:revision>
  <dcterms:created xsi:type="dcterms:W3CDTF">2024-10-15T10:06:00Z</dcterms:created>
  <dcterms:modified xsi:type="dcterms:W3CDTF">2025-09-25T09:00:00Z</dcterms:modified>
</cp:coreProperties>
</file>